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97D45" w14:textId="77777777" w:rsidR="00507262" w:rsidRPr="00376CC5" w:rsidRDefault="00507262" w:rsidP="00507262">
      <w:pPr>
        <w:pStyle w:val="Title"/>
      </w:pPr>
      <w:r w:rsidRPr="006F2242">
        <w:t>Graduated controlled atmosphere: a novel approach to increase “Duke” blueberry storage life</w:t>
      </w:r>
    </w:p>
    <w:p w14:paraId="1CF7976F" w14:textId="77777777" w:rsidR="00507262" w:rsidRPr="006F2242" w:rsidRDefault="00507262" w:rsidP="00507262">
      <w:pPr>
        <w:pStyle w:val="AuthorList"/>
        <w:rPr>
          <w:lang w:val="es-ES"/>
        </w:rPr>
      </w:pPr>
      <w:r w:rsidRPr="006F2242">
        <w:rPr>
          <w:lang w:val="es-ES"/>
        </w:rPr>
        <w:t>Natalia Falagán</w:t>
      </w:r>
      <w:r w:rsidRPr="006F2242">
        <w:rPr>
          <w:vertAlign w:val="superscript"/>
          <w:lang w:val="es-ES"/>
        </w:rPr>
        <w:t>1</w:t>
      </w:r>
      <w:r w:rsidRPr="006F2242">
        <w:rPr>
          <w:lang w:val="es-ES"/>
        </w:rPr>
        <w:t xml:space="preserve">, </w:t>
      </w:r>
      <w:proofErr w:type="spellStart"/>
      <w:r w:rsidRPr="006F2242">
        <w:rPr>
          <w:lang w:val="es-ES"/>
        </w:rPr>
        <w:t>Tiana</w:t>
      </w:r>
      <w:proofErr w:type="spellEnd"/>
      <w:r w:rsidRPr="006F2242">
        <w:rPr>
          <w:lang w:val="es-ES"/>
        </w:rPr>
        <w:t xml:space="preserve"> Miclo</w:t>
      </w:r>
      <w:r w:rsidRPr="006F2242">
        <w:rPr>
          <w:vertAlign w:val="superscript"/>
          <w:lang w:val="es-ES"/>
        </w:rPr>
        <w:t>1</w:t>
      </w:r>
      <w:r w:rsidRPr="006F2242">
        <w:rPr>
          <w:lang w:val="es-ES"/>
        </w:rPr>
        <w:t xml:space="preserve">, </w:t>
      </w:r>
      <w:proofErr w:type="spellStart"/>
      <w:r w:rsidRPr="006F2242">
        <w:rPr>
          <w:lang w:val="es-ES"/>
        </w:rPr>
        <w:t>Leon</w:t>
      </w:r>
      <w:proofErr w:type="spellEnd"/>
      <w:r w:rsidRPr="006F2242">
        <w:rPr>
          <w:lang w:val="es-ES"/>
        </w:rPr>
        <w:t xml:space="preserve"> A. Terry</w:t>
      </w:r>
      <w:r w:rsidRPr="006F2242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*</w:t>
      </w:r>
    </w:p>
    <w:p w14:paraId="61794F38" w14:textId="77777777" w:rsidR="00507262" w:rsidRDefault="00507262" w:rsidP="0050726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6F2242">
        <w:t xml:space="preserve"> </w:t>
      </w:r>
      <w:r w:rsidRPr="006F2242">
        <w:rPr>
          <w:rFonts w:cs="Times New Roman"/>
          <w:szCs w:val="24"/>
        </w:rPr>
        <w:t xml:space="preserve">Plant Science Laboratory, </w:t>
      </w:r>
      <w:proofErr w:type="spellStart"/>
      <w:r w:rsidRPr="006F2242">
        <w:rPr>
          <w:rFonts w:cs="Times New Roman"/>
          <w:szCs w:val="24"/>
        </w:rPr>
        <w:t>Cranfield</w:t>
      </w:r>
      <w:proofErr w:type="spellEnd"/>
      <w:r w:rsidRPr="006F2242">
        <w:rPr>
          <w:rFonts w:cs="Times New Roman"/>
          <w:szCs w:val="24"/>
        </w:rPr>
        <w:t xml:space="preserve"> University, Bedfordshire, UK, MK43 0AL</w:t>
      </w:r>
      <w:r>
        <w:rPr>
          <w:rFonts w:cs="Times New Roman"/>
          <w:szCs w:val="24"/>
        </w:rPr>
        <w:t>, United Kingdom</w:t>
      </w:r>
    </w:p>
    <w:p w14:paraId="05E105A4" w14:textId="77777777" w:rsidR="00507262" w:rsidRPr="00376CC5" w:rsidRDefault="00507262" w:rsidP="0050726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6F2242">
        <w:rPr>
          <w:rFonts w:cs="Times New Roman"/>
          <w:szCs w:val="24"/>
        </w:rPr>
        <w:t>Prof. Leon A. Terry</w:t>
      </w:r>
      <w:r w:rsidRPr="00376CC5">
        <w:rPr>
          <w:rFonts w:cs="Times New Roman"/>
          <w:szCs w:val="24"/>
        </w:rPr>
        <w:br/>
      </w:r>
      <w:r w:rsidRPr="006F2242">
        <w:rPr>
          <w:rFonts w:cs="Times New Roman"/>
          <w:szCs w:val="24"/>
        </w:rPr>
        <w:t>l.a.terry@cranfield.ac.uk</w:t>
      </w:r>
    </w:p>
    <w:p w14:paraId="4227EEE6" w14:textId="51B62615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C073530" w14:textId="77777777" w:rsidR="00507262" w:rsidRPr="00507262" w:rsidRDefault="00507262" w:rsidP="00507262">
      <w:pPr>
        <w:jc w:val="both"/>
        <w:rPr>
          <w:rFonts w:cs="Times New Roman"/>
          <w:szCs w:val="24"/>
        </w:rPr>
      </w:pPr>
      <w:r w:rsidRPr="00507262">
        <w:rPr>
          <w:rFonts w:cs="Times New Roman"/>
          <w:b/>
          <w:szCs w:val="24"/>
        </w:rPr>
        <w:t xml:space="preserve">Table 1 </w:t>
      </w:r>
      <w:r w:rsidRPr="00507262">
        <w:rPr>
          <w:rFonts w:cs="Times New Roman"/>
          <w:szCs w:val="24"/>
        </w:rPr>
        <w:t>Total soluble solid content (TSS) expressed as %, titratable acidity (TA) expressed as g citric acid L</w:t>
      </w:r>
      <w:r w:rsidRPr="00507262">
        <w:rPr>
          <w:rFonts w:cs="Times New Roman"/>
          <w:szCs w:val="24"/>
          <w:vertAlign w:val="superscript"/>
        </w:rPr>
        <w:t>-1</w:t>
      </w:r>
      <w:r w:rsidRPr="00507262">
        <w:rPr>
          <w:rFonts w:cs="Times New Roman"/>
          <w:szCs w:val="24"/>
        </w:rPr>
        <w:t xml:space="preserve"> and pH of “Duke” blueberry subjected to controlled atmosphere (CA) applications throughout 28 days of storage at 0 ºC and 90 % RH; air [control]; standard CA (10 kPa CO</w:t>
      </w:r>
      <w:r w:rsidRPr="00507262">
        <w:rPr>
          <w:rFonts w:cs="Times New Roman"/>
          <w:szCs w:val="24"/>
          <w:vertAlign w:val="subscript"/>
        </w:rPr>
        <w:t>2</w:t>
      </w:r>
      <w:r w:rsidRPr="00507262">
        <w:rPr>
          <w:rFonts w:cs="Times New Roman"/>
          <w:szCs w:val="24"/>
        </w:rPr>
        <w:t xml:space="preserve"> + 5 kPa O</w:t>
      </w:r>
      <w:r w:rsidRPr="00507262">
        <w:rPr>
          <w:rFonts w:cs="Times New Roman"/>
          <w:szCs w:val="24"/>
          <w:vertAlign w:val="subscript"/>
        </w:rPr>
        <w:t>2</w:t>
      </w:r>
      <w:r w:rsidRPr="00507262">
        <w:rPr>
          <w:rFonts w:cs="Times New Roman"/>
          <w:szCs w:val="24"/>
        </w:rPr>
        <w:t>); graduated CA 7 (GCA7; 7 d to achieve standard CA values); and GCA3 (3 d to achieve standard CA values). Two consecutive seasons are considered 2017 (year 1; Y1) and 2018 (Y2). Data represents means (n = 10). Least Significant Differences (LSD) a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204"/>
        <w:gridCol w:w="1217"/>
        <w:gridCol w:w="1217"/>
        <w:gridCol w:w="1218"/>
        <w:gridCol w:w="1218"/>
        <w:gridCol w:w="1217"/>
        <w:gridCol w:w="1217"/>
      </w:tblGrid>
      <w:tr w:rsidR="00507262" w:rsidRPr="00507262" w14:paraId="696E5219" w14:textId="77777777" w:rsidTr="004C23E9">
        <w:trPr>
          <w:trHeight w:val="227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5C7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Time (days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F59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 xml:space="preserve">Treatment 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613F3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pH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8268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TSS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7B977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TA</w:t>
            </w:r>
          </w:p>
        </w:tc>
      </w:tr>
      <w:tr w:rsidR="00507262" w:rsidRPr="00507262" w14:paraId="26FAC856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5066D1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542AE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BF67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Y1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0BD4C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Y2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EDC48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Y1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9A70A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Y2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DF795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Y1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3E3EC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Y2</w:t>
            </w:r>
          </w:p>
        </w:tc>
      </w:tr>
      <w:tr w:rsidR="00507262" w:rsidRPr="00507262" w14:paraId="3B7F1A32" w14:textId="77777777" w:rsidTr="004C23E9">
        <w:trPr>
          <w:trHeight w:val="227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E4562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C9321A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93E64A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93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F66C5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50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A8109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1.90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9049E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3.07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707B89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14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40155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32</w:t>
            </w:r>
          </w:p>
        </w:tc>
      </w:tr>
      <w:tr w:rsidR="00507262" w:rsidRPr="00507262" w14:paraId="3AF6D5F3" w14:textId="77777777" w:rsidTr="004C23E9">
        <w:trPr>
          <w:trHeight w:val="227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CD279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32B6B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5A24D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6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05C8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5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AB137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1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D3C5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7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163C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2.6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E62F2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89</w:t>
            </w:r>
          </w:p>
        </w:tc>
      </w:tr>
      <w:tr w:rsidR="00507262" w:rsidRPr="00507262" w14:paraId="2872B08B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AA4AB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0C0259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DC2DC1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78203F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1DF222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2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82D081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29BDB09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2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02EA4B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88</w:t>
            </w:r>
          </w:p>
        </w:tc>
      </w:tr>
      <w:tr w:rsidR="00507262" w:rsidRPr="00507262" w14:paraId="601411C8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B7BB8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F616AA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1D042E9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DA3C59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EE0806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5ABF3D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0B6974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2.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7D6A21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6.95</w:t>
            </w:r>
          </w:p>
        </w:tc>
      </w:tr>
      <w:tr w:rsidR="00507262" w:rsidRPr="00507262" w14:paraId="5870254D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B1AEA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48D7A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44E93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9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71B4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8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EE76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3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16956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6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2E42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8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88DAD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2.98</w:t>
            </w:r>
          </w:p>
        </w:tc>
      </w:tr>
      <w:tr w:rsidR="00507262" w:rsidRPr="00507262" w14:paraId="205D0C97" w14:textId="77777777" w:rsidTr="004C23E9">
        <w:trPr>
          <w:trHeight w:val="227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3D3C3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FC30B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A69B7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1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680D3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6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8F57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8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ED09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3.5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6225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2.6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FBDB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2.81</w:t>
            </w:r>
          </w:p>
        </w:tc>
      </w:tr>
      <w:tr w:rsidR="00507262" w:rsidRPr="00507262" w14:paraId="781738DC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B8B5CD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23551C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784F2A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25CF41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30BE11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9C793B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87B85B6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5C595F9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36</w:t>
            </w:r>
          </w:p>
        </w:tc>
      </w:tr>
      <w:tr w:rsidR="00507262" w:rsidRPr="00507262" w14:paraId="5240BBD5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D5419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C00672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5C4023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B9566F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D9C2F62" w14:textId="77777777" w:rsidR="00507262" w:rsidRPr="00507262" w:rsidRDefault="00507262" w:rsidP="00507262">
            <w:pPr>
              <w:tabs>
                <w:tab w:val="right" w:pos="1053"/>
                <w:tab w:val="right" w:pos="2106"/>
                <w:tab w:val="right" w:pos="3159"/>
                <w:tab w:val="right" w:pos="4212"/>
                <w:tab w:val="right" w:pos="5265"/>
                <w:tab w:val="right" w:pos="6318"/>
                <w:tab w:val="right" w:pos="7371"/>
                <w:tab w:val="right" w:pos="8424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BD27CA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505A38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2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4606CF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03</w:t>
            </w:r>
          </w:p>
        </w:tc>
      </w:tr>
      <w:tr w:rsidR="00507262" w:rsidRPr="00507262" w14:paraId="69511E01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2C980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8F54A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6DDC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77A4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6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E53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8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82647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6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14DB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FD3E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34</w:t>
            </w:r>
          </w:p>
        </w:tc>
      </w:tr>
      <w:tr w:rsidR="00507262" w:rsidRPr="00507262" w14:paraId="743D8CA5" w14:textId="77777777" w:rsidTr="004C23E9">
        <w:trPr>
          <w:trHeight w:val="227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90B7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8CA49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5435D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0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60F6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2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9498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2.2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27A6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9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8D01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2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3D27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5.50</w:t>
            </w:r>
          </w:p>
        </w:tc>
      </w:tr>
      <w:tr w:rsidR="00507262" w:rsidRPr="00507262" w14:paraId="56502B91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945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CCDE4B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378B38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88AD73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16F4F2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63C0313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2.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74ED86D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2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6D1B66D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5.02</w:t>
            </w:r>
          </w:p>
        </w:tc>
      </w:tr>
      <w:tr w:rsidR="00507262" w:rsidRPr="00507262" w14:paraId="7D8DE2BA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4DD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4A133C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2D0A32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 xml:space="preserve">4.0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90F545A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C23C3F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322696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3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A313EA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E3D37A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99</w:t>
            </w:r>
          </w:p>
        </w:tc>
      </w:tr>
      <w:tr w:rsidR="00507262" w:rsidRPr="00507262" w14:paraId="0F65D802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FF59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CF9EA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C8D5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 xml:space="preserve">4.14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6AB2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3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0D6A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6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6A1B2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2.6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6273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C5FD9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19</w:t>
            </w:r>
          </w:p>
        </w:tc>
      </w:tr>
      <w:tr w:rsidR="00507262" w:rsidRPr="00507262" w14:paraId="5E7D9C55" w14:textId="77777777" w:rsidTr="004C23E9">
        <w:trPr>
          <w:trHeight w:val="227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C85D7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75D06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899C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7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13986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4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87A5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9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8FE1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6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9A17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38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305A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41</w:t>
            </w:r>
          </w:p>
        </w:tc>
      </w:tr>
      <w:tr w:rsidR="00507262" w:rsidRPr="00507262" w14:paraId="0B4D6B18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34498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CB3B49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C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FAE1E9C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5D91E4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56AD72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1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ECC6202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1.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1D8D01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2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5B3519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36</w:t>
            </w:r>
          </w:p>
        </w:tc>
      </w:tr>
      <w:tr w:rsidR="00507262" w:rsidRPr="00507262" w14:paraId="600ADBFB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22068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720176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EAED0E0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3.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390066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7518B61" w14:textId="77777777" w:rsidR="00507262" w:rsidRPr="00507262" w:rsidRDefault="00507262" w:rsidP="00507262">
            <w:pPr>
              <w:tabs>
                <w:tab w:val="right" w:pos="1053"/>
                <w:tab w:val="right" w:pos="2106"/>
                <w:tab w:val="right" w:pos="3159"/>
                <w:tab w:val="right" w:pos="4212"/>
                <w:tab w:val="right" w:pos="5265"/>
                <w:tab w:val="right" w:pos="6318"/>
                <w:tab w:val="right" w:pos="7371"/>
                <w:tab w:val="right" w:pos="8424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2.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E5D07C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1.9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1FFC9E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CF0E19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08</w:t>
            </w:r>
          </w:p>
        </w:tc>
      </w:tr>
      <w:tr w:rsidR="00507262" w:rsidRPr="00507262" w14:paraId="1C8A47EE" w14:textId="77777777" w:rsidTr="004C23E9">
        <w:trPr>
          <w:trHeight w:val="227"/>
        </w:trPr>
        <w:tc>
          <w:tcPr>
            <w:tcW w:w="12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617A2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56776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GCA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BEE9E3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4.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1FA95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4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15762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12.2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23B7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11.9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F4D06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3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E1A931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4.32</w:t>
            </w:r>
          </w:p>
        </w:tc>
      </w:tr>
      <w:tr w:rsidR="00507262" w:rsidRPr="00507262" w14:paraId="6357015F" w14:textId="77777777" w:rsidTr="004C23E9">
        <w:trPr>
          <w:trHeight w:val="227"/>
        </w:trPr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6361F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507262">
              <w:rPr>
                <w:rFonts w:cs="Times New Roman"/>
                <w:szCs w:val="24"/>
              </w:rPr>
              <w:t>LSD</w:t>
            </w:r>
            <w:r w:rsidRPr="00507262">
              <w:rPr>
                <w:rFonts w:cs="Times New Roman"/>
                <w:i/>
                <w:szCs w:val="24"/>
              </w:rPr>
              <w:t xml:space="preserve"> – Time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873A1A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CCAE39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07262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446BB7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E52F5D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56BB22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55D19B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</w:tr>
      <w:tr w:rsidR="00507262" w:rsidRPr="00507262" w14:paraId="20A8218D" w14:textId="77777777" w:rsidTr="004C23E9">
        <w:trPr>
          <w:trHeight w:val="227"/>
        </w:trPr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C8017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507262">
              <w:rPr>
                <w:rFonts w:cs="Times New Roman"/>
                <w:szCs w:val="24"/>
              </w:rPr>
              <w:t xml:space="preserve">LSD </w:t>
            </w:r>
            <w:r w:rsidRPr="00507262">
              <w:rPr>
                <w:rFonts w:cs="Times New Roman"/>
                <w:i/>
                <w:szCs w:val="24"/>
              </w:rPr>
              <w:t>– Treatmen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52ABF61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3FCE1F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7750EE8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0C995C7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083AF4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6E9567F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</w:tr>
      <w:tr w:rsidR="00507262" w:rsidRPr="00507262" w14:paraId="47173038" w14:textId="77777777" w:rsidTr="004C23E9">
        <w:trPr>
          <w:trHeight w:val="227"/>
        </w:trPr>
        <w:tc>
          <w:tcPr>
            <w:tcW w:w="24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BE8C6" w14:textId="77777777" w:rsidR="00507262" w:rsidRPr="00507262" w:rsidRDefault="00507262" w:rsidP="0050726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507262">
              <w:rPr>
                <w:rFonts w:cs="Times New Roman"/>
                <w:szCs w:val="24"/>
              </w:rPr>
              <w:lastRenderedPageBreak/>
              <w:t>LSD</w:t>
            </w:r>
            <w:r w:rsidRPr="00507262">
              <w:rPr>
                <w:rFonts w:cs="Times New Roman"/>
                <w:i/>
                <w:szCs w:val="24"/>
              </w:rPr>
              <w:t xml:space="preserve"> – Time * Treatment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BDE9DD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C1BFE4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EB6A4A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0.3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97845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7AB4E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3D10A" w14:textId="77777777" w:rsidR="00507262" w:rsidRPr="00507262" w:rsidRDefault="00507262" w:rsidP="005072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07262">
              <w:rPr>
                <w:rFonts w:cs="Times New Roman"/>
                <w:szCs w:val="24"/>
              </w:rPr>
              <w:t>NS</w:t>
            </w:r>
          </w:p>
        </w:tc>
      </w:tr>
    </w:tbl>
    <w:p w14:paraId="5FA1A809" w14:textId="77777777" w:rsidR="00507262" w:rsidRPr="00507262" w:rsidRDefault="00507262" w:rsidP="00507262">
      <w:pPr>
        <w:jc w:val="both"/>
        <w:rPr>
          <w:rFonts w:cs="Times New Roman"/>
          <w:b/>
          <w:szCs w:val="24"/>
        </w:rPr>
      </w:pPr>
      <w:r w:rsidRPr="00507262">
        <w:rPr>
          <w:rFonts w:cs="Times New Roman"/>
          <w:color w:val="000000"/>
          <w:szCs w:val="24"/>
        </w:rPr>
        <w:t>NS = non-significant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8CAD9" w14:textId="77777777" w:rsidR="00BB7392" w:rsidRDefault="00BB7392" w:rsidP="00117666">
      <w:pPr>
        <w:spacing w:after="0"/>
      </w:pPr>
      <w:r>
        <w:separator/>
      </w:r>
    </w:p>
  </w:endnote>
  <w:endnote w:type="continuationSeparator" w:id="0">
    <w:p w14:paraId="1B249447" w14:textId="77777777" w:rsidR="00BB7392" w:rsidRDefault="00BB73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52F78" w14:textId="77777777" w:rsidR="00BB7392" w:rsidRDefault="00BB7392" w:rsidP="00117666">
      <w:pPr>
        <w:spacing w:after="0"/>
      </w:pPr>
      <w:r>
        <w:separator/>
      </w:r>
    </w:p>
  </w:footnote>
  <w:footnote w:type="continuationSeparator" w:id="0">
    <w:p w14:paraId="593E1122" w14:textId="77777777" w:rsidR="00BB7392" w:rsidRDefault="00BB73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726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739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84D208-A5B2-0F4C-96DC-A53FAE487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lagán, Natalia</cp:lastModifiedBy>
  <cp:revision>2</cp:revision>
  <cp:lastPrinted>2013-10-03T12:51:00Z</cp:lastPrinted>
  <dcterms:created xsi:type="dcterms:W3CDTF">2019-11-25T17:15:00Z</dcterms:created>
  <dcterms:modified xsi:type="dcterms:W3CDTF">2019-11-25T17:15:00Z</dcterms:modified>
</cp:coreProperties>
</file>